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6105" w:rsidRPr="00AE245C" w:rsidRDefault="00F06105" w:rsidP="00AE245C">
      <w:pPr>
        <w:spacing w:before="100" w:beforeAutospacing="1" w:after="0" w:line="240" w:lineRule="auto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 w:rsidRPr="00AE245C">
        <w:rPr>
          <w:rFonts w:ascii="Times New Roman" w:hAnsi="Times New Roman" w:cs="Times New Roman"/>
          <w:sz w:val="24"/>
          <w:szCs w:val="24"/>
        </w:rPr>
        <w:t>S1 Table</w:t>
      </w:r>
      <w:r w:rsidRPr="00AE245C">
        <w:rPr>
          <w:rFonts w:ascii="Times New Roman" w:hAnsi="Times New Roman" w:cs="Times New Roman"/>
          <w:sz w:val="24"/>
          <w:szCs w:val="24"/>
          <w:lang w:val="en-GB"/>
        </w:rPr>
        <w:t>: Socio-demographic characteristics of 15 to 49 years old women</w:t>
      </w:r>
      <w:r w:rsidR="00B34CC2">
        <w:rPr>
          <w:rFonts w:ascii="Times New Roman" w:hAnsi="Times New Roman" w:cs="Times New Roman"/>
          <w:sz w:val="24"/>
          <w:szCs w:val="24"/>
          <w:lang w:val="en-GB"/>
        </w:rPr>
        <w:t xml:space="preserve"> in South Ethiopia, June 2021 (N</w:t>
      </w:r>
      <w:r w:rsidRPr="00AE245C">
        <w:rPr>
          <w:rFonts w:ascii="Times New Roman" w:hAnsi="Times New Roman" w:cs="Times New Roman"/>
          <w:sz w:val="24"/>
          <w:szCs w:val="24"/>
          <w:lang w:val="en-GB"/>
        </w:rPr>
        <w:t>=1,089)</w:t>
      </w:r>
    </w:p>
    <w:tbl>
      <w:tblPr>
        <w:tblW w:w="6394" w:type="dxa"/>
        <w:tblInd w:w="93" w:type="dxa"/>
        <w:tblLook w:val="04A0" w:firstRow="1" w:lastRow="0" w:firstColumn="1" w:lastColumn="0" w:noHBand="0" w:noVBand="1"/>
      </w:tblPr>
      <w:tblGrid>
        <w:gridCol w:w="4400"/>
        <w:gridCol w:w="1994"/>
      </w:tblGrid>
      <w:tr w:rsidR="00AE245C" w:rsidRPr="00AE245C" w:rsidTr="00EC270B">
        <w:trPr>
          <w:trHeight w:val="290"/>
        </w:trPr>
        <w:tc>
          <w:tcPr>
            <w:tcW w:w="4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EC27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9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AE24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requency n</w:t>
            </w:r>
            <w:r w:rsidR="00EC270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AE24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%)</w:t>
            </w:r>
          </w:p>
        </w:tc>
      </w:tr>
      <w:tr w:rsidR="00AE245C" w:rsidRPr="00AE245C" w:rsidTr="00EC270B">
        <w:trPr>
          <w:trHeight w:val="290"/>
        </w:trPr>
        <w:tc>
          <w:tcPr>
            <w:tcW w:w="44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AE24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ge group</w:t>
            </w:r>
          </w:p>
        </w:tc>
        <w:tc>
          <w:tcPr>
            <w:tcW w:w="19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AE2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245C" w:rsidRPr="00AE245C" w:rsidTr="00EC270B">
        <w:trPr>
          <w:trHeight w:val="29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AE2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-1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EC2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 (12.4)</w:t>
            </w:r>
          </w:p>
        </w:tc>
      </w:tr>
      <w:tr w:rsidR="00AE245C" w:rsidRPr="00AE245C" w:rsidTr="00EC270B">
        <w:trPr>
          <w:trHeight w:val="29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AE2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2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EC2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 (9.9)</w:t>
            </w:r>
          </w:p>
        </w:tc>
      </w:tr>
      <w:tr w:rsidR="00AE245C" w:rsidRPr="00AE245C" w:rsidTr="00EC270B">
        <w:trPr>
          <w:trHeight w:val="29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AE2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-2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EC2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 (26.5)</w:t>
            </w:r>
          </w:p>
        </w:tc>
      </w:tr>
      <w:tr w:rsidR="00AE245C" w:rsidRPr="00AE245C" w:rsidTr="00EC270B">
        <w:trPr>
          <w:trHeight w:val="29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AE2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-3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EC2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 (20.1)</w:t>
            </w:r>
          </w:p>
        </w:tc>
      </w:tr>
      <w:tr w:rsidR="00AE245C" w:rsidRPr="00AE245C" w:rsidTr="00EC270B">
        <w:trPr>
          <w:trHeight w:val="29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AE2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-3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EC2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 (19.1)</w:t>
            </w:r>
          </w:p>
        </w:tc>
      </w:tr>
      <w:tr w:rsidR="00AE245C" w:rsidRPr="00AE245C" w:rsidTr="00EC270B">
        <w:trPr>
          <w:trHeight w:val="29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432A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432A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 (11.9)</w:t>
            </w:r>
          </w:p>
        </w:tc>
      </w:tr>
      <w:tr w:rsidR="00AE245C" w:rsidRPr="00AE245C" w:rsidTr="00EC270B">
        <w:trPr>
          <w:trHeight w:val="29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AE24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lationship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EC2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245C" w:rsidRPr="00AE245C" w:rsidTr="00EC270B">
        <w:trPr>
          <w:trHeight w:val="29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AE2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head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EC2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2.8)</w:t>
            </w:r>
          </w:p>
        </w:tc>
      </w:tr>
      <w:tr w:rsidR="00AE245C" w:rsidRPr="00AE245C" w:rsidTr="00EC270B">
        <w:trPr>
          <w:trHeight w:val="29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AE2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fe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EC2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6 (79.5)</w:t>
            </w:r>
          </w:p>
        </w:tc>
      </w:tr>
      <w:tr w:rsidR="00AE245C" w:rsidRPr="00AE245C" w:rsidTr="00EC270B">
        <w:trPr>
          <w:trHeight w:val="29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AE2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EC2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 (17.5)</w:t>
            </w:r>
          </w:p>
        </w:tc>
      </w:tr>
      <w:tr w:rsidR="00AE245C" w:rsidRPr="00AE245C" w:rsidTr="00EC270B">
        <w:trPr>
          <w:trHeight w:val="29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432A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(relatives and maid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432A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2)</w:t>
            </w:r>
          </w:p>
        </w:tc>
      </w:tr>
      <w:tr w:rsidR="00AE245C" w:rsidRPr="00AE245C" w:rsidTr="00EC270B">
        <w:trPr>
          <w:trHeight w:val="29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AE24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EC2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245C" w:rsidRPr="00AE245C" w:rsidTr="00EC270B">
        <w:trPr>
          <w:trHeight w:val="29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AE2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EC2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5 (79.4)</w:t>
            </w:r>
          </w:p>
        </w:tc>
      </w:tr>
      <w:tr w:rsidR="00AE245C" w:rsidRPr="00AE245C" w:rsidTr="00EC270B">
        <w:trPr>
          <w:trHeight w:val="29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AE2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EC2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 (17.6)</w:t>
            </w:r>
          </w:p>
        </w:tc>
      </w:tr>
      <w:tr w:rsidR="00AE245C" w:rsidRPr="00AE245C" w:rsidTr="00EC270B">
        <w:trPr>
          <w:trHeight w:val="29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432A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(Divorced and Widowed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432A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3)</w:t>
            </w:r>
          </w:p>
        </w:tc>
      </w:tr>
      <w:tr w:rsidR="00AE245C" w:rsidRPr="00AE245C" w:rsidTr="00EC270B">
        <w:trPr>
          <w:trHeight w:val="29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AE24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ducational statu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EC2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245C" w:rsidRPr="00AE245C" w:rsidTr="00EC270B">
        <w:trPr>
          <w:trHeight w:val="29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AE2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ldn't read and write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EC2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6 (51.1)</w:t>
            </w:r>
          </w:p>
        </w:tc>
      </w:tr>
      <w:tr w:rsidR="00AE245C" w:rsidRPr="00AE245C" w:rsidTr="00EC270B">
        <w:trPr>
          <w:trHeight w:val="29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AE2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d and write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EC2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 (6.6)</w:t>
            </w:r>
          </w:p>
        </w:tc>
      </w:tr>
      <w:tr w:rsidR="00AE245C" w:rsidRPr="00AE245C" w:rsidTr="00EC270B">
        <w:trPr>
          <w:trHeight w:val="29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AE2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EC2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 (35)</w:t>
            </w:r>
          </w:p>
        </w:tc>
      </w:tr>
      <w:tr w:rsidR="00AE245C" w:rsidRPr="00AE245C" w:rsidTr="00EC270B">
        <w:trPr>
          <w:trHeight w:val="29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432A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and above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432A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 (7.4)</w:t>
            </w:r>
          </w:p>
        </w:tc>
      </w:tr>
      <w:tr w:rsidR="00AE245C" w:rsidRPr="00AE245C" w:rsidTr="00EC270B">
        <w:trPr>
          <w:trHeight w:val="29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AE24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ccupational statu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EC2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245C" w:rsidRPr="00AE245C" w:rsidTr="00EC270B">
        <w:trPr>
          <w:trHeight w:val="29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AE2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er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EC2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8 (71.5)</w:t>
            </w:r>
          </w:p>
        </w:tc>
      </w:tr>
      <w:tr w:rsidR="00AE245C" w:rsidRPr="00AE245C" w:rsidTr="00EC270B">
        <w:trPr>
          <w:trHeight w:val="29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AE2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ent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EC2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 (18.8)</w:t>
            </w:r>
          </w:p>
        </w:tc>
      </w:tr>
      <w:tr w:rsidR="00AE245C" w:rsidRPr="00AE245C" w:rsidTr="00EC270B">
        <w:trPr>
          <w:trHeight w:val="29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AE2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der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EC2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 (6.3)</w:t>
            </w:r>
          </w:p>
        </w:tc>
      </w:tr>
      <w:tr w:rsidR="00AE245C" w:rsidRPr="00AE245C" w:rsidTr="00EC270B">
        <w:trPr>
          <w:trHeight w:val="29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432A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(employed, dependent, daily laborer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432A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 (3.3)</w:t>
            </w:r>
          </w:p>
        </w:tc>
      </w:tr>
      <w:tr w:rsidR="00AE245C" w:rsidRPr="00AE245C" w:rsidTr="00EC270B">
        <w:trPr>
          <w:trHeight w:val="29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AE24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478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EC2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245C" w:rsidRPr="00AE245C" w:rsidTr="00EC270B">
        <w:trPr>
          <w:trHeight w:val="29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432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dam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432A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3 (99.5)</w:t>
            </w:r>
          </w:p>
        </w:tc>
      </w:tr>
      <w:tr w:rsidR="00AE245C" w:rsidRPr="00AE245C" w:rsidTr="00432AD3">
        <w:trPr>
          <w:trHeight w:val="290"/>
        </w:trPr>
        <w:tc>
          <w:tcPr>
            <w:tcW w:w="4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432A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 (</w:t>
            </w:r>
            <w:proofErr w:type="spellStart"/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laita</w:t>
            </w:r>
            <w:proofErr w:type="spellEnd"/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hara</w:t>
            </w:r>
            <w:proofErr w:type="spellEnd"/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432A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0.5)</w:t>
            </w:r>
          </w:p>
        </w:tc>
      </w:tr>
      <w:tr w:rsidR="00AE245C" w:rsidRPr="00AE245C" w:rsidTr="00432AD3">
        <w:trPr>
          <w:trHeight w:val="29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AE245C" w:rsidRPr="00AE245C" w:rsidRDefault="00AE245C" w:rsidP="00AE24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ligion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AE245C" w:rsidRPr="00AE245C" w:rsidRDefault="00AE245C" w:rsidP="00EC2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245C" w:rsidRPr="00AE245C" w:rsidTr="00432AD3">
        <w:trPr>
          <w:trHeight w:val="29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AE245C" w:rsidRPr="00AE245C" w:rsidRDefault="00AE245C" w:rsidP="00AE2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stant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AE245C" w:rsidRPr="00AE245C" w:rsidRDefault="00AE245C" w:rsidP="00EC2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7 (85.1)</w:t>
            </w:r>
          </w:p>
        </w:tc>
      </w:tr>
      <w:tr w:rsidR="00AE245C" w:rsidRPr="00AE245C" w:rsidTr="00432AD3">
        <w:trPr>
          <w:trHeight w:val="29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AE245C" w:rsidRPr="00AE245C" w:rsidRDefault="00AE245C" w:rsidP="00AE2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lim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AE245C" w:rsidRPr="00AE245C" w:rsidRDefault="00AE245C" w:rsidP="00EC2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4.1)</w:t>
            </w:r>
          </w:p>
        </w:tc>
      </w:tr>
      <w:tr w:rsidR="00AE245C" w:rsidRPr="00AE245C" w:rsidTr="00432AD3">
        <w:trPr>
          <w:trHeight w:val="29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AE245C" w:rsidRPr="00AE245C" w:rsidRDefault="00AE245C" w:rsidP="00AE2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holic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AE245C" w:rsidRPr="00AE245C" w:rsidRDefault="00AE245C" w:rsidP="00EC2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 (5.6)</w:t>
            </w:r>
          </w:p>
        </w:tc>
      </w:tr>
      <w:tr w:rsidR="00AE245C" w:rsidRPr="00AE245C" w:rsidTr="00432AD3">
        <w:trPr>
          <w:trHeight w:val="29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AE245C" w:rsidRPr="00AE245C" w:rsidRDefault="00AE245C" w:rsidP="00432A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AE245C" w:rsidRPr="00AE245C" w:rsidRDefault="00AE245C" w:rsidP="00432A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 (5.1)</w:t>
            </w:r>
          </w:p>
        </w:tc>
      </w:tr>
      <w:tr w:rsidR="00AE245C" w:rsidRPr="00AE245C" w:rsidTr="00432AD3">
        <w:trPr>
          <w:trHeight w:val="290"/>
        </w:trPr>
        <w:tc>
          <w:tcPr>
            <w:tcW w:w="44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AE24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amily size</w:t>
            </w:r>
          </w:p>
        </w:tc>
        <w:tc>
          <w:tcPr>
            <w:tcW w:w="19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EC2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245C" w:rsidRPr="00AE245C" w:rsidTr="00EC270B">
        <w:trPr>
          <w:trHeight w:val="29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AE2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EC2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1 (49.7)</w:t>
            </w:r>
          </w:p>
        </w:tc>
      </w:tr>
      <w:tr w:rsidR="00AE245C" w:rsidRPr="00AE245C" w:rsidTr="00EC270B">
        <w:trPr>
          <w:trHeight w:val="290"/>
        </w:trPr>
        <w:tc>
          <w:tcPr>
            <w:tcW w:w="4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AE2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&gt;5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45C" w:rsidRPr="00AE245C" w:rsidRDefault="00AE245C" w:rsidP="00EC2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8 (49.3)</w:t>
            </w:r>
          </w:p>
        </w:tc>
      </w:tr>
    </w:tbl>
    <w:p w:rsidR="00610DAD" w:rsidRDefault="00610DAD" w:rsidP="00610DAD">
      <w:pPr>
        <w:pStyle w:val="NormalWeb"/>
      </w:pPr>
      <w:r>
        <w:t>N.B: This table provides the socio-demographic information o</w:t>
      </w:r>
      <w:r w:rsidR="006A125A">
        <w:t>f 1,089 women</w:t>
      </w:r>
      <w:r>
        <w:t xml:space="preserve"> </w:t>
      </w:r>
      <w:r w:rsidR="006A125A">
        <w:t xml:space="preserve">study </w:t>
      </w:r>
      <w:r>
        <w:t xml:space="preserve">participants </w:t>
      </w:r>
      <w:r w:rsidR="006A125A">
        <w:t>from 894 households</w:t>
      </w:r>
      <w:r>
        <w:t>. The data are presented</w:t>
      </w:r>
      <w:r w:rsidR="006A125A">
        <w:t xml:space="preserve"> </w:t>
      </w:r>
      <w:r w:rsidR="006A125A" w:rsidRPr="00B34CC2">
        <w:t>as count</w:t>
      </w:r>
      <w:r w:rsidR="006A125A">
        <w:t xml:space="preserve"> (n) and</w:t>
      </w:r>
      <w:r w:rsidR="006A125A" w:rsidRPr="00B34CC2">
        <w:t xml:space="preserve"> percentage (</w:t>
      </w:r>
      <w:r w:rsidR="006A125A">
        <w:t>%</w:t>
      </w:r>
      <w:r w:rsidR="006A125A" w:rsidRPr="00B34CC2">
        <w:t>).</w:t>
      </w:r>
      <w:r>
        <w:t xml:space="preserve"> The abbreviation</w:t>
      </w:r>
      <w:r w:rsidR="00B34CC2">
        <w:t xml:space="preserve"> </w:t>
      </w:r>
      <w:r w:rsidR="00030DF3">
        <w:t>“</w:t>
      </w:r>
      <w:r w:rsidR="006A125A">
        <w:t>N</w:t>
      </w:r>
      <w:r w:rsidR="00030DF3">
        <w:t>”</w:t>
      </w:r>
      <w:r>
        <w:t xml:space="preserve"> refers to th</w:t>
      </w:r>
      <w:r w:rsidR="0070121F">
        <w:t>e total number of participants.</w:t>
      </w:r>
      <w:bookmarkStart w:id="0" w:name="_GoBack"/>
      <w:bookmarkEnd w:id="0"/>
    </w:p>
    <w:sectPr w:rsidR="00610D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7070E6F"/>
    <w:multiLevelType w:val="hybridMultilevel"/>
    <w:tmpl w:val="76228A78"/>
    <w:lvl w:ilvl="0" w:tplc="0409000B">
      <w:start w:val="27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165"/>
    <w:rsid w:val="00010C48"/>
    <w:rsid w:val="00030DF3"/>
    <w:rsid w:val="00132035"/>
    <w:rsid w:val="00152D82"/>
    <w:rsid w:val="00384CAF"/>
    <w:rsid w:val="003A4F32"/>
    <w:rsid w:val="003A5205"/>
    <w:rsid w:val="00432AD3"/>
    <w:rsid w:val="00505B33"/>
    <w:rsid w:val="00581E80"/>
    <w:rsid w:val="00610DAD"/>
    <w:rsid w:val="006213A8"/>
    <w:rsid w:val="006A125A"/>
    <w:rsid w:val="0070121F"/>
    <w:rsid w:val="0088161A"/>
    <w:rsid w:val="008C4C12"/>
    <w:rsid w:val="00AE245C"/>
    <w:rsid w:val="00B34CC2"/>
    <w:rsid w:val="00B47845"/>
    <w:rsid w:val="00B63165"/>
    <w:rsid w:val="00B81FC8"/>
    <w:rsid w:val="00C6757C"/>
    <w:rsid w:val="00E36A27"/>
    <w:rsid w:val="00EC270B"/>
    <w:rsid w:val="00F06105"/>
    <w:rsid w:val="00F47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A8121F2-B5D9-4590-AF98-1961700C2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1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aliases w:val="no Shading"/>
    <w:basedOn w:val="TableNormal"/>
    <w:uiPriority w:val="60"/>
    <w:rsid w:val="00B6316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0610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10D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816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68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2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helhem Mezgebe</dc:creator>
  <cp:lastModifiedBy>Oliver</cp:lastModifiedBy>
  <cp:revision>22</cp:revision>
  <dcterms:created xsi:type="dcterms:W3CDTF">2024-01-13T00:10:00Z</dcterms:created>
  <dcterms:modified xsi:type="dcterms:W3CDTF">2024-07-22T03:43:00Z</dcterms:modified>
</cp:coreProperties>
</file>